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E76717" w14:textId="1F713ED0" w:rsidR="007A2C59" w:rsidRPr="00623508" w:rsidRDefault="002A7897" w:rsidP="007A2C59">
      <w:pPr>
        <w:ind w:firstLine="0"/>
        <w:jc w:val="both"/>
        <w:rPr>
          <w:rFonts w:ascii="Times New Roman" w:hAnsi="Times New Roman" w:cs="Times New Roman"/>
          <w:lang w:val="en-GB"/>
        </w:rPr>
      </w:pPr>
      <w:bookmarkStart w:id="0" w:name="_Hlk155103604"/>
      <w:r w:rsidRPr="002A7897">
        <w:rPr>
          <w:rFonts w:ascii="Times New Roman" w:hAnsi="Times New Roman" w:cs="Times New Roman"/>
          <w:lang w:val="en-GB"/>
        </w:rPr>
        <w:t>S1</w:t>
      </w:r>
      <w:r w:rsidR="00456B1E">
        <w:rPr>
          <w:rFonts w:ascii="Times New Roman" w:hAnsi="Times New Roman" w:cs="Times New Roman"/>
          <w:lang w:val="en-GB"/>
        </w:rPr>
        <w:t xml:space="preserve"> Table </w:t>
      </w:r>
      <w:r w:rsidR="007A2C59" w:rsidRPr="002A7897">
        <w:rPr>
          <w:rFonts w:ascii="Times New Roman" w:hAnsi="Times New Roman" w:cs="Times New Roman"/>
          <w:lang w:val="en-GB"/>
        </w:rPr>
        <w:t>– Summary of exploratory factor analysis</w:t>
      </w:r>
    </w:p>
    <w:bookmarkEnd w:id="0"/>
    <w:tbl>
      <w:tblPr>
        <w:tblStyle w:val="TableGrid"/>
        <w:tblW w:w="8988" w:type="dxa"/>
        <w:tblLook w:val="04A0" w:firstRow="1" w:lastRow="0" w:firstColumn="1" w:lastColumn="0" w:noHBand="0" w:noVBand="1"/>
      </w:tblPr>
      <w:tblGrid>
        <w:gridCol w:w="2972"/>
        <w:gridCol w:w="2203"/>
        <w:gridCol w:w="2023"/>
        <w:gridCol w:w="1790"/>
      </w:tblGrid>
      <w:tr w:rsidR="007A2C59" w:rsidRPr="002A7897" w14:paraId="7F77A237" w14:textId="77777777" w:rsidTr="002A7897">
        <w:tc>
          <w:tcPr>
            <w:tcW w:w="2972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96A8BF5" w14:textId="77777777" w:rsidR="007A2C59" w:rsidRPr="002A7897" w:rsidRDefault="007A2C59" w:rsidP="0054259F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6016" w:type="dxa"/>
            <w:gridSpan w:val="3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7883575" w14:textId="77777777" w:rsidR="007A2C59" w:rsidRPr="002A7897" w:rsidRDefault="007A2C59" w:rsidP="002A789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A7897">
              <w:rPr>
                <w:rFonts w:ascii="Times New Roman" w:hAnsi="Times New Roman" w:cs="Times New Roman"/>
                <w:b/>
                <w:bCs/>
                <w:lang w:val="en-GB"/>
              </w:rPr>
              <w:t>Factor loadings after rotation</w:t>
            </w:r>
          </w:p>
        </w:tc>
      </w:tr>
      <w:tr w:rsidR="007A2C59" w:rsidRPr="00623508" w14:paraId="5E313214" w14:textId="77777777" w:rsidTr="002A7897">
        <w:trPr>
          <w:trHeight w:val="291"/>
        </w:trPr>
        <w:tc>
          <w:tcPr>
            <w:tcW w:w="2972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B971A95" w14:textId="77777777" w:rsidR="007A2C59" w:rsidRPr="002A7897" w:rsidRDefault="007A2C59" w:rsidP="0054259F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A7897">
              <w:rPr>
                <w:rFonts w:ascii="Times New Roman" w:hAnsi="Times New Roman" w:cs="Times New Roman"/>
                <w:b/>
                <w:bCs/>
                <w:lang w:val="en-GB"/>
              </w:rPr>
              <w:t>Variables</w:t>
            </w:r>
          </w:p>
        </w:tc>
        <w:tc>
          <w:tcPr>
            <w:tcW w:w="220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EE390AE" w14:textId="77777777" w:rsidR="007A2C59" w:rsidRPr="00623508" w:rsidRDefault="007A2C59" w:rsidP="002A789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23508">
              <w:rPr>
                <w:rFonts w:ascii="Times New Roman" w:hAnsi="Times New Roman" w:cs="Times New Roman"/>
                <w:lang w:val="en-GB"/>
              </w:rPr>
              <w:t>Commitment</w:t>
            </w:r>
          </w:p>
        </w:tc>
        <w:tc>
          <w:tcPr>
            <w:tcW w:w="202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B325926" w14:textId="77777777" w:rsidR="007A2C59" w:rsidRPr="00623508" w:rsidRDefault="007A2C59" w:rsidP="002A789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23508">
              <w:rPr>
                <w:rFonts w:ascii="Times New Roman" w:hAnsi="Times New Roman" w:cs="Times New Roman"/>
                <w:lang w:val="en-GB"/>
              </w:rPr>
              <w:t>Sexuality</w:t>
            </w:r>
          </w:p>
        </w:tc>
        <w:tc>
          <w:tcPr>
            <w:tcW w:w="179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592DCE6" w14:textId="77777777" w:rsidR="007A2C59" w:rsidRPr="00623508" w:rsidRDefault="007A2C59" w:rsidP="002A789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23508">
              <w:rPr>
                <w:rFonts w:ascii="Times New Roman" w:hAnsi="Times New Roman" w:cs="Times New Roman"/>
                <w:lang w:val="en-GB"/>
              </w:rPr>
              <w:t>Intimacy</w:t>
            </w:r>
          </w:p>
        </w:tc>
      </w:tr>
      <w:tr w:rsidR="007A2C59" w:rsidRPr="00623508" w14:paraId="655C80A2" w14:textId="77777777" w:rsidTr="002A7897">
        <w:trPr>
          <w:trHeight w:val="50"/>
        </w:trPr>
        <w:tc>
          <w:tcPr>
            <w:tcW w:w="2972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05B10E5" w14:textId="77777777" w:rsidR="007A2C59" w:rsidRPr="002A7897" w:rsidRDefault="007A2C59" w:rsidP="0054259F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A7897">
              <w:rPr>
                <w:rFonts w:ascii="Times New Roman" w:hAnsi="Times New Roman" w:cs="Times New Roman"/>
                <w:sz w:val="22"/>
                <w:szCs w:val="22"/>
              </w:rPr>
              <w:t>emotional exclusivity</w:t>
            </w:r>
          </w:p>
        </w:tc>
        <w:tc>
          <w:tcPr>
            <w:tcW w:w="2203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0A3DCAF" w14:textId="77777777" w:rsidR="007A2C59" w:rsidRPr="002A7897" w:rsidRDefault="007A2C59" w:rsidP="002A789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A789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958</w:t>
            </w:r>
          </w:p>
        </w:tc>
        <w:tc>
          <w:tcPr>
            <w:tcW w:w="2023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95607F5" w14:textId="77777777" w:rsidR="007A2C59" w:rsidRPr="002A7897" w:rsidRDefault="007A2C59" w:rsidP="002A789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79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47C0870" w14:textId="77777777" w:rsidR="007A2C59" w:rsidRPr="002A7897" w:rsidRDefault="007A2C59" w:rsidP="002A789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7A2C59" w:rsidRPr="00623508" w14:paraId="43CAD869" w14:textId="77777777" w:rsidTr="002A7897">
        <w:tc>
          <w:tcPr>
            <w:tcW w:w="29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8BFBFCA" w14:textId="77777777" w:rsidR="007A2C59" w:rsidRPr="002A7897" w:rsidRDefault="007A2C59" w:rsidP="0054259F">
            <w:pPr>
              <w:spacing w:line="276" w:lineRule="auto"/>
              <w:ind w:firstLine="32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A7897">
              <w:rPr>
                <w:rFonts w:ascii="Times New Roman" w:hAnsi="Times New Roman" w:cs="Times New Roman"/>
                <w:sz w:val="22"/>
                <w:szCs w:val="22"/>
              </w:rPr>
              <w:t>commitment</w:t>
            </w:r>
          </w:p>
        </w:tc>
        <w:tc>
          <w:tcPr>
            <w:tcW w:w="220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F2D624D" w14:textId="77777777" w:rsidR="007A2C59" w:rsidRPr="002A7897" w:rsidRDefault="007A2C59" w:rsidP="002A789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A789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822</w:t>
            </w:r>
          </w:p>
        </w:tc>
        <w:tc>
          <w:tcPr>
            <w:tcW w:w="20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B210D78" w14:textId="77777777" w:rsidR="007A2C59" w:rsidRPr="002A7897" w:rsidRDefault="007A2C59" w:rsidP="002A789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7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E0EAB34" w14:textId="77777777" w:rsidR="007A2C59" w:rsidRPr="002A7897" w:rsidRDefault="007A2C59" w:rsidP="002A789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7A2C59" w:rsidRPr="00623508" w14:paraId="20CB76AD" w14:textId="77777777" w:rsidTr="002A7897">
        <w:tc>
          <w:tcPr>
            <w:tcW w:w="29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7DD0AFC" w14:textId="77777777" w:rsidR="007A2C59" w:rsidRPr="002A7897" w:rsidRDefault="007A2C59" w:rsidP="0054259F">
            <w:pPr>
              <w:spacing w:line="276" w:lineRule="auto"/>
              <w:ind w:firstLine="32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A7897">
              <w:rPr>
                <w:rFonts w:ascii="Times New Roman" w:hAnsi="Times New Roman" w:cs="Times New Roman"/>
                <w:sz w:val="22"/>
                <w:szCs w:val="22"/>
              </w:rPr>
              <w:t>sexual exclusivity</w:t>
            </w:r>
          </w:p>
        </w:tc>
        <w:tc>
          <w:tcPr>
            <w:tcW w:w="220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5FB5364" w14:textId="77777777" w:rsidR="007A2C59" w:rsidRPr="002A7897" w:rsidRDefault="007A2C59" w:rsidP="002A789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A789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747</w:t>
            </w:r>
          </w:p>
        </w:tc>
        <w:tc>
          <w:tcPr>
            <w:tcW w:w="20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5BB081C" w14:textId="77777777" w:rsidR="007A2C59" w:rsidRPr="002A7897" w:rsidRDefault="007A2C59" w:rsidP="002A789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7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332D96A" w14:textId="77777777" w:rsidR="007A2C59" w:rsidRPr="002A7897" w:rsidRDefault="007A2C59" w:rsidP="002A789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7A2C59" w:rsidRPr="00623508" w14:paraId="6DD7D5B4" w14:textId="77777777" w:rsidTr="002A7897">
        <w:tc>
          <w:tcPr>
            <w:tcW w:w="29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894830B" w14:textId="77777777" w:rsidR="007A2C59" w:rsidRPr="002A7897" w:rsidRDefault="007A2C59" w:rsidP="0054259F">
            <w:pPr>
              <w:spacing w:line="276" w:lineRule="auto"/>
              <w:ind w:firstLine="32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A7897">
              <w:rPr>
                <w:rFonts w:ascii="Times New Roman" w:hAnsi="Times New Roman" w:cs="Times New Roman"/>
                <w:sz w:val="22"/>
                <w:szCs w:val="22"/>
              </w:rPr>
              <w:t>emotional involvement</w:t>
            </w:r>
          </w:p>
        </w:tc>
        <w:tc>
          <w:tcPr>
            <w:tcW w:w="220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4741FAD" w14:textId="77777777" w:rsidR="007A2C59" w:rsidRPr="002A7897" w:rsidRDefault="007A2C59" w:rsidP="002A789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A789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558</w:t>
            </w:r>
          </w:p>
        </w:tc>
        <w:tc>
          <w:tcPr>
            <w:tcW w:w="20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5F01227" w14:textId="77777777" w:rsidR="007A2C59" w:rsidRPr="002A7897" w:rsidRDefault="007A2C59" w:rsidP="002A789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7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5F547FF" w14:textId="77777777" w:rsidR="007A2C59" w:rsidRPr="002A7897" w:rsidRDefault="007A2C59" w:rsidP="002A789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7A2C59" w:rsidRPr="00623508" w14:paraId="76D5ED5B" w14:textId="77777777" w:rsidTr="002A7897">
        <w:tc>
          <w:tcPr>
            <w:tcW w:w="29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C2E52F4" w14:textId="77777777" w:rsidR="007A2C59" w:rsidRPr="002A7897" w:rsidRDefault="007A2C59" w:rsidP="0054259F">
            <w:pPr>
              <w:spacing w:line="276" w:lineRule="auto"/>
              <w:ind w:firstLine="32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A7897">
              <w:rPr>
                <w:rFonts w:ascii="Times New Roman" w:hAnsi="Times New Roman" w:cs="Times New Roman"/>
                <w:sz w:val="22"/>
                <w:szCs w:val="22"/>
              </w:rPr>
              <w:t>sexual involvement</w:t>
            </w:r>
          </w:p>
        </w:tc>
        <w:tc>
          <w:tcPr>
            <w:tcW w:w="220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8311828" w14:textId="77777777" w:rsidR="007A2C59" w:rsidRPr="002A7897" w:rsidRDefault="007A2C59" w:rsidP="002A789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0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E78953E" w14:textId="77777777" w:rsidR="007A2C59" w:rsidRPr="002A7897" w:rsidRDefault="007A2C59" w:rsidP="002A789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A789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822</w:t>
            </w:r>
          </w:p>
        </w:tc>
        <w:tc>
          <w:tcPr>
            <w:tcW w:w="17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30235C7" w14:textId="77777777" w:rsidR="007A2C59" w:rsidRPr="002A7897" w:rsidRDefault="007A2C59" w:rsidP="002A789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7A2C59" w:rsidRPr="00623508" w14:paraId="27288E68" w14:textId="77777777" w:rsidTr="002A7897">
        <w:tc>
          <w:tcPr>
            <w:tcW w:w="29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7FFA2A4" w14:textId="77777777" w:rsidR="007A2C59" w:rsidRPr="002A7897" w:rsidRDefault="007A2C59" w:rsidP="0054259F">
            <w:pPr>
              <w:spacing w:line="276" w:lineRule="auto"/>
              <w:ind w:firstLine="32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2A7897">
              <w:rPr>
                <w:rFonts w:ascii="Times New Roman" w:hAnsi="Times New Roman" w:cs="Times New Roman"/>
                <w:sz w:val="22"/>
                <w:szCs w:val="22"/>
              </w:rPr>
              <w:t>repetition</w:t>
            </w:r>
          </w:p>
        </w:tc>
        <w:tc>
          <w:tcPr>
            <w:tcW w:w="220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50F1450" w14:textId="77777777" w:rsidR="007A2C59" w:rsidRPr="002A7897" w:rsidRDefault="007A2C59" w:rsidP="002A789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0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E8B3DBE" w14:textId="77777777" w:rsidR="007A2C59" w:rsidRPr="002A7897" w:rsidRDefault="007A2C59" w:rsidP="002A789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A789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441</w:t>
            </w:r>
          </w:p>
        </w:tc>
        <w:tc>
          <w:tcPr>
            <w:tcW w:w="17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ECC8575" w14:textId="77777777" w:rsidR="007A2C59" w:rsidRPr="002A7897" w:rsidRDefault="007A2C59" w:rsidP="002A789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7A2C59" w:rsidRPr="00623508" w14:paraId="529FC4BF" w14:textId="77777777" w:rsidTr="002A7897">
        <w:tc>
          <w:tcPr>
            <w:tcW w:w="29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9EBE866" w14:textId="77777777" w:rsidR="007A2C59" w:rsidRPr="002A7897" w:rsidRDefault="007A2C59" w:rsidP="0054259F">
            <w:pPr>
              <w:spacing w:line="276" w:lineRule="auto"/>
              <w:ind w:firstLine="32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2A7897">
              <w:rPr>
                <w:rFonts w:ascii="Times New Roman" w:hAnsi="Times New Roman" w:cs="Times New Roman"/>
                <w:sz w:val="22"/>
                <w:szCs w:val="22"/>
              </w:rPr>
              <w:t>sexual satisfaction</w:t>
            </w:r>
          </w:p>
        </w:tc>
        <w:tc>
          <w:tcPr>
            <w:tcW w:w="220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A3F68DF" w14:textId="77777777" w:rsidR="007A2C59" w:rsidRPr="002A7897" w:rsidRDefault="007A2C59" w:rsidP="002A789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0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DA7085A" w14:textId="77777777" w:rsidR="007A2C59" w:rsidRPr="002A7897" w:rsidRDefault="007A2C59" w:rsidP="002A789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A789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315</w:t>
            </w:r>
          </w:p>
        </w:tc>
        <w:tc>
          <w:tcPr>
            <w:tcW w:w="17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BF860A1" w14:textId="77777777" w:rsidR="007A2C59" w:rsidRPr="002A7897" w:rsidRDefault="007A2C59" w:rsidP="002A789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7A2C59" w:rsidRPr="00623508" w14:paraId="05BB7FB9" w14:textId="77777777" w:rsidTr="002A7897">
        <w:tc>
          <w:tcPr>
            <w:tcW w:w="29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64BBF6F" w14:textId="77777777" w:rsidR="007A2C59" w:rsidRPr="002A7897" w:rsidRDefault="007A2C59" w:rsidP="0054259F">
            <w:pPr>
              <w:spacing w:line="276" w:lineRule="auto"/>
              <w:ind w:firstLine="32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2A7897">
              <w:rPr>
                <w:rFonts w:ascii="Times New Roman" w:hAnsi="Times New Roman" w:cs="Times New Roman"/>
                <w:sz w:val="22"/>
                <w:szCs w:val="22"/>
              </w:rPr>
              <w:t>intimacy</w:t>
            </w:r>
          </w:p>
        </w:tc>
        <w:tc>
          <w:tcPr>
            <w:tcW w:w="220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2FBDC51" w14:textId="77777777" w:rsidR="007A2C59" w:rsidRPr="002A7897" w:rsidRDefault="007A2C59" w:rsidP="002A789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0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33FE4D9" w14:textId="77777777" w:rsidR="007A2C59" w:rsidRPr="002A7897" w:rsidRDefault="007A2C59" w:rsidP="002A789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7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53B0F01" w14:textId="77777777" w:rsidR="007A2C59" w:rsidRPr="002A7897" w:rsidRDefault="007A2C59" w:rsidP="002A789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A789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0.910</w:t>
            </w:r>
          </w:p>
        </w:tc>
      </w:tr>
      <w:tr w:rsidR="007A2C59" w:rsidRPr="00623508" w14:paraId="036FB7CE" w14:textId="77777777" w:rsidTr="002A7897">
        <w:tc>
          <w:tcPr>
            <w:tcW w:w="29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51F84F9" w14:textId="4EA37E81" w:rsidR="007A2C59" w:rsidRPr="002A7897" w:rsidRDefault="002A7897" w:rsidP="0054259F">
            <w:pPr>
              <w:spacing w:line="276" w:lineRule="auto"/>
              <w:ind w:left="32" w:firstLine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2A7897">
              <w:rPr>
                <w:rFonts w:ascii="Times New Roman" w:hAnsi="Times New Roman" w:cs="Times New Roman"/>
                <w:sz w:val="22"/>
                <w:szCs w:val="22"/>
              </w:rPr>
              <w:t>p</w:t>
            </w:r>
            <w:r w:rsidR="007A2C59" w:rsidRPr="002A7897">
              <w:rPr>
                <w:rFonts w:ascii="Times New Roman" w:hAnsi="Times New Roman" w:cs="Times New Roman"/>
                <w:sz w:val="22"/>
                <w:szCs w:val="22"/>
              </w:rPr>
              <w:t>artner</w:t>
            </w:r>
            <w:r w:rsidRPr="002A7897">
              <w:rPr>
                <w:rFonts w:ascii="Times New Roman" w:hAnsi="Times New Roman" w:cs="Times New Roman"/>
                <w:sz w:val="22"/>
                <w:szCs w:val="22"/>
              </w:rPr>
              <w:t xml:space="preserve"> acquaintance</w:t>
            </w:r>
          </w:p>
        </w:tc>
        <w:tc>
          <w:tcPr>
            <w:tcW w:w="220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53CF0BE" w14:textId="77777777" w:rsidR="007A2C59" w:rsidRPr="002A7897" w:rsidRDefault="007A2C59" w:rsidP="002A789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0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DEC69EA" w14:textId="77777777" w:rsidR="007A2C59" w:rsidRPr="002A7897" w:rsidRDefault="007A2C59" w:rsidP="002A789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7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1A7F505" w14:textId="77777777" w:rsidR="007A2C59" w:rsidRPr="002A7897" w:rsidRDefault="007A2C59" w:rsidP="002A789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A789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0.725</w:t>
            </w:r>
          </w:p>
        </w:tc>
      </w:tr>
      <w:tr w:rsidR="007A2C59" w:rsidRPr="00623508" w14:paraId="27620113" w14:textId="77777777" w:rsidTr="002A7897">
        <w:tc>
          <w:tcPr>
            <w:tcW w:w="2972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FEB1E65" w14:textId="77777777" w:rsidR="007A2C59" w:rsidRPr="002A7897" w:rsidRDefault="007A2C59" w:rsidP="0054259F">
            <w:pPr>
              <w:spacing w:line="276" w:lineRule="auto"/>
              <w:ind w:firstLine="32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2A7897">
              <w:rPr>
                <w:rFonts w:ascii="Times New Roman" w:hAnsi="Times New Roman" w:cs="Times New Roman"/>
                <w:sz w:val="22"/>
                <w:szCs w:val="22"/>
              </w:rPr>
              <w:t>premeditation</w:t>
            </w:r>
          </w:p>
        </w:tc>
        <w:tc>
          <w:tcPr>
            <w:tcW w:w="2203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9F9EA40" w14:textId="77777777" w:rsidR="007A2C59" w:rsidRPr="002A7897" w:rsidRDefault="007A2C59" w:rsidP="002A789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023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39C5FE8" w14:textId="77777777" w:rsidR="007A2C59" w:rsidRPr="002A7897" w:rsidRDefault="007A2C59" w:rsidP="002A789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79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1182C22" w14:textId="77777777" w:rsidR="007A2C59" w:rsidRPr="002A7897" w:rsidRDefault="007A2C59" w:rsidP="002A789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A789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0.524</w:t>
            </w:r>
          </w:p>
        </w:tc>
      </w:tr>
      <w:tr w:rsidR="007A2C59" w:rsidRPr="00623508" w14:paraId="472FBAAE" w14:textId="77777777" w:rsidTr="003E6C4E">
        <w:tc>
          <w:tcPr>
            <w:tcW w:w="2972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5CFFEE1" w14:textId="77777777" w:rsidR="007A2C59" w:rsidRPr="00623508" w:rsidRDefault="007A2C59" w:rsidP="0054259F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23508">
              <w:rPr>
                <w:rFonts w:ascii="Times New Roman" w:hAnsi="Times New Roman" w:cs="Times New Roman"/>
              </w:rPr>
              <w:t>Eigenvalues</w:t>
            </w:r>
          </w:p>
        </w:tc>
        <w:tc>
          <w:tcPr>
            <w:tcW w:w="2203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771FACB" w14:textId="37ADCC8C" w:rsidR="007A2C59" w:rsidRPr="002A7897" w:rsidRDefault="007C6A40" w:rsidP="002A789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</w:t>
            </w:r>
            <w:r w:rsidR="007A2C59" w:rsidRPr="002A789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13</w:t>
            </w:r>
          </w:p>
        </w:tc>
        <w:tc>
          <w:tcPr>
            <w:tcW w:w="2023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AAF1DBA" w14:textId="0FAAA6D8" w:rsidR="007A2C59" w:rsidRPr="002A7897" w:rsidRDefault="007C6A40" w:rsidP="007C6A4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692</w:t>
            </w:r>
          </w:p>
        </w:tc>
        <w:tc>
          <w:tcPr>
            <w:tcW w:w="179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B145C90" w14:textId="675925B2" w:rsidR="007A2C59" w:rsidRPr="002A7897" w:rsidRDefault="007C6A40" w:rsidP="002A789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.254</w:t>
            </w:r>
          </w:p>
        </w:tc>
      </w:tr>
      <w:tr w:rsidR="007A2C59" w:rsidRPr="00623508" w14:paraId="4E99CA68" w14:textId="77777777" w:rsidTr="003E6C4E">
        <w:tc>
          <w:tcPr>
            <w:tcW w:w="29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0D199229" w14:textId="37D77F6E" w:rsidR="007A2C59" w:rsidRPr="00623508" w:rsidRDefault="007A2C59" w:rsidP="0054259F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23508">
              <w:rPr>
                <w:rFonts w:ascii="Times New Roman" w:hAnsi="Times New Roman" w:cs="Times New Roman"/>
              </w:rPr>
              <w:t xml:space="preserve">% </w:t>
            </w:r>
            <w:r w:rsidR="002A7897">
              <w:rPr>
                <w:rFonts w:ascii="Times New Roman" w:hAnsi="Times New Roman" w:cs="Times New Roman"/>
              </w:rPr>
              <w:t>v</w:t>
            </w:r>
            <w:r w:rsidRPr="00623508">
              <w:rPr>
                <w:rFonts w:ascii="Times New Roman" w:hAnsi="Times New Roman" w:cs="Times New Roman"/>
              </w:rPr>
              <w:t xml:space="preserve">ariance </w:t>
            </w:r>
            <w:r w:rsidR="002A7897">
              <w:rPr>
                <w:rFonts w:ascii="Times New Roman" w:hAnsi="Times New Roman" w:cs="Times New Roman"/>
              </w:rPr>
              <w:t>explained</w:t>
            </w:r>
          </w:p>
        </w:tc>
        <w:tc>
          <w:tcPr>
            <w:tcW w:w="220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2908E66B" w14:textId="6222FE2C" w:rsidR="007A2C59" w:rsidRPr="002A7897" w:rsidRDefault="007A2C59" w:rsidP="002A789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A789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</w:t>
            </w:r>
            <w:r w:rsidR="007C6A4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</w:t>
            </w:r>
            <w:r w:rsidRPr="002A789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</w:t>
            </w:r>
            <w:r w:rsidR="007C6A4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51</w:t>
            </w:r>
          </w:p>
        </w:tc>
        <w:tc>
          <w:tcPr>
            <w:tcW w:w="20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557C6133" w14:textId="6D6A465F" w:rsidR="007A2C59" w:rsidRPr="002A7897" w:rsidRDefault="007C6A40" w:rsidP="002A789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9.348</w:t>
            </w:r>
          </w:p>
        </w:tc>
        <w:tc>
          <w:tcPr>
            <w:tcW w:w="17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1FA9C290" w14:textId="68C059CC" w:rsidR="007A2C59" w:rsidRPr="002A7897" w:rsidRDefault="007C6A40" w:rsidP="002A789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</w:t>
            </w:r>
            <w:r w:rsidR="007A2C59" w:rsidRPr="002A789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63</w:t>
            </w:r>
          </w:p>
        </w:tc>
      </w:tr>
    </w:tbl>
    <w:p w14:paraId="368F66BC" w14:textId="77777777" w:rsidR="007A2C59" w:rsidRPr="00D22430" w:rsidRDefault="007A2C59" w:rsidP="007A2C59">
      <w:pPr>
        <w:ind w:firstLine="0"/>
        <w:jc w:val="both"/>
        <w:rPr>
          <w:rFonts w:ascii="Times New Roman" w:hAnsi="Times New Roman" w:cs="Times New Roman"/>
          <w:lang w:val="en-GB"/>
        </w:rPr>
      </w:pPr>
    </w:p>
    <w:p w14:paraId="63CCD130" w14:textId="77777777" w:rsidR="00882993" w:rsidRDefault="00882993"/>
    <w:sectPr w:rsidR="0088299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2C59"/>
    <w:rsid w:val="000E6965"/>
    <w:rsid w:val="00162FF3"/>
    <w:rsid w:val="001B005D"/>
    <w:rsid w:val="001C3234"/>
    <w:rsid w:val="002A7897"/>
    <w:rsid w:val="002F206E"/>
    <w:rsid w:val="003357A3"/>
    <w:rsid w:val="003E6C4E"/>
    <w:rsid w:val="003F562A"/>
    <w:rsid w:val="00456B1E"/>
    <w:rsid w:val="00615B17"/>
    <w:rsid w:val="006F3A5B"/>
    <w:rsid w:val="00743154"/>
    <w:rsid w:val="007A2C59"/>
    <w:rsid w:val="007A6055"/>
    <w:rsid w:val="007C6A40"/>
    <w:rsid w:val="00882993"/>
    <w:rsid w:val="00980550"/>
    <w:rsid w:val="00A0714A"/>
    <w:rsid w:val="00CB1794"/>
    <w:rsid w:val="00E41E5B"/>
    <w:rsid w:val="00EA2DAD"/>
    <w:rsid w:val="00EA4D00"/>
    <w:rsid w:val="00F10F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1AD40B"/>
  <w15:chartTrackingRefBased/>
  <w15:docId w15:val="{F37CE62C-DF3B-4F25-BB00-352EBB6255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2C59"/>
    <w:pPr>
      <w:spacing w:after="0" w:line="480" w:lineRule="auto"/>
      <w:ind w:firstLine="720"/>
    </w:pPr>
    <w:rPr>
      <w:rFonts w:eastAsiaTheme="minorEastAsia"/>
      <w:color w:val="000000" w:themeColor="text1"/>
      <w:sz w:val="24"/>
      <w:szCs w:val="24"/>
      <w:lang w:val="en-US" w:eastAsia="ja-JP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7A2C59"/>
    <w:pPr>
      <w:spacing w:line="240" w:lineRule="auto"/>
      <w:ind w:firstLine="0"/>
    </w:pPr>
    <w:rPr>
      <w:sz w:val="22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A2C59"/>
    <w:rPr>
      <w:rFonts w:eastAsiaTheme="minorEastAsia"/>
      <w:color w:val="000000" w:themeColor="text1"/>
      <w:szCs w:val="20"/>
      <w:lang w:val="en-US" w:eastAsia="ja-JP" w:bidi="ar-SA"/>
    </w:rPr>
  </w:style>
  <w:style w:type="table" w:styleId="TableGrid">
    <w:name w:val="Table Grid"/>
    <w:basedOn w:val="TableNormal"/>
    <w:uiPriority w:val="39"/>
    <w:rsid w:val="007A2C59"/>
    <w:pPr>
      <w:spacing w:after="0" w:line="240" w:lineRule="auto"/>
      <w:ind w:firstLine="720"/>
    </w:pPr>
    <w:rPr>
      <w:rFonts w:eastAsiaTheme="minorEastAsia"/>
      <w:color w:val="000000" w:themeColor="text1"/>
      <w:sz w:val="24"/>
      <w:szCs w:val="24"/>
      <w:lang w:val="en-US" w:eastAsia="ja-JP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A2C59"/>
    <w:rPr>
      <w:sz w:val="22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4f0f0529-8751-4745-b9e8-0583bcdba4fd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1AC23FCA74BE944A16A7A76E71DD042" ma:contentTypeVersion="14" ma:contentTypeDescription="Create a new document." ma:contentTypeScope="" ma:versionID="93c1f11cf11a65cd16e51b4f0ad30214">
  <xsd:schema xmlns:xsd="http://www.w3.org/2001/XMLSchema" xmlns:xs="http://www.w3.org/2001/XMLSchema" xmlns:p="http://schemas.microsoft.com/office/2006/metadata/properties" xmlns:ns3="4f0f0529-8751-4745-b9e8-0583bcdba4fd" xmlns:ns4="c40eea68-f074-4bef-bd63-b08ab0e464ce" targetNamespace="http://schemas.microsoft.com/office/2006/metadata/properties" ma:root="true" ma:fieldsID="2ae09179062a157b79935bedd7d603bc" ns3:_="" ns4:_="">
    <xsd:import namespace="4f0f0529-8751-4745-b9e8-0583bcdba4fd"/>
    <xsd:import namespace="c40eea68-f074-4bef-bd63-b08ab0e464c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f0f0529-8751-4745-b9e8-0583bcdba4f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40eea68-f074-4bef-bd63-b08ab0e464ce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FA4471B-9D38-4785-B035-513430291EAE}">
  <ds:schemaRefs>
    <ds:schemaRef ds:uri="http://schemas.microsoft.com/office/2006/metadata/properties"/>
    <ds:schemaRef ds:uri="http://schemas.microsoft.com/office/infopath/2007/PartnerControls"/>
    <ds:schemaRef ds:uri="4f0f0529-8751-4745-b9e8-0583bcdba4fd"/>
  </ds:schemaRefs>
</ds:datastoreItem>
</file>

<file path=customXml/itemProps2.xml><?xml version="1.0" encoding="utf-8"?>
<ds:datastoreItem xmlns:ds="http://schemas.openxmlformats.org/officeDocument/2006/customXml" ds:itemID="{5418C41F-32BB-4F46-A17C-C0683855499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A010901-E48E-4015-A2C7-E40047765BA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f0f0529-8751-4745-b9e8-0583bcdba4fd"/>
    <ds:schemaRef ds:uri="c40eea68-f074-4bef-bd63-b08ab0e464c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1</Words>
  <Characters>388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na Albuquerque Godinho</dc:creator>
  <cp:keywords/>
  <dc:description/>
  <cp:lastModifiedBy>Cristina Isabel Albuquerque Godinho</cp:lastModifiedBy>
  <cp:revision>3</cp:revision>
  <dcterms:created xsi:type="dcterms:W3CDTF">2024-01-02T16:01:00Z</dcterms:created>
  <dcterms:modified xsi:type="dcterms:W3CDTF">2024-01-02T16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1AC23FCA74BE944A16A7A76E71DD042</vt:lpwstr>
  </property>
</Properties>
</file>